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t>Supplementary tables and figures</w:t>
      </w:r>
    </w:p>
    <w:p>
      <w:pPr>
        <w:pStyle w:val="Normal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18"/>
          <w:szCs w:val="18"/>
          <w:lang w:val="en-US" w:eastAsia="zh-CN"/>
        </w:rPr>
        <w:t>Supplementary Table 1 Results of comparison test of mean value of air pollution concentration in Ganzhou City during 2016-2020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1126"/>
        <w:gridCol w:w="1126"/>
        <w:gridCol w:w="1126"/>
        <w:gridCol w:w="1126"/>
        <w:gridCol w:w="1126"/>
        <w:gridCol w:w="1128"/>
      </w:tblGrid>
      <w:tr>
        <w:trPr/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Comparison year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2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3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M1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M2.5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2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16-2017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52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79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348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16-201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7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5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16-201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1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16-202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17-201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2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17-201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17-202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18-201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3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</w:tr>
      <w:tr>
        <w:trPr/>
        <w:tc>
          <w:tcPr>
            <w:tcW w:w="17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18-202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95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</w:tr>
      <w:tr>
        <w:trPr/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19-2020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23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1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20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Supplementary Table 2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>Varying percentages of different lag days air pollution concentrations and daily number of hospitalizations for hypertension under single pollutant models.</w:t>
      </w:r>
    </w:p>
    <w:tbl>
      <w:tblPr>
        <w:tblW w:w="10455" w:type="dxa"/>
        <w:jc w:val="left"/>
        <w:tblInd w:w="-9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565"/>
        <w:gridCol w:w="1565"/>
        <w:gridCol w:w="1565"/>
        <w:gridCol w:w="1565"/>
        <w:gridCol w:w="1565"/>
        <w:gridCol w:w="1565"/>
      </w:tblGrid>
      <w:tr>
        <w:trPr/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ingle day lag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M2.5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M10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2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2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3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</w:t>
            </w:r>
          </w:p>
        </w:tc>
      </w:tr>
      <w:tr>
        <w:trPr>
          <w:trHeight w:val="639" w:hRule="atLeast"/>
        </w:trPr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ag0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2.0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7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4.8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1.2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3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2.9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3.0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2.4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8.9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2.5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1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6.2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5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4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2.6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1.0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0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3.2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ag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1.4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-1.2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4.2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8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7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2.5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5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4.5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5.9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2.4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2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6.3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2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9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1.5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1.6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4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3.7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ag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1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3.7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1.4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8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2.3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0.6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4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6.4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3.7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2.5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6.1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1.1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1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7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1.4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0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9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2.0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ag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2.8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5.2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2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9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3.4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4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5.4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0.1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-0.4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4.3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7.9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to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7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9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3.4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to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4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4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2.3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1.4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ag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0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2.3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2.6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5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9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0.9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4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6.2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3.5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3.4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6.9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0.1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7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3.2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to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2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8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0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2.7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ag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1.0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4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3.5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0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3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1.5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5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6.3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3.4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2.7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6.1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0.8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1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2.6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0.3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0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9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1.8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ag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1.5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9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4.0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3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0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1.8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2.1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2.6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7.2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2.1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5.5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1.4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7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2.2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0.7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3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5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2.2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ag1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5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8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to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3.0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1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5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1.3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1.7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3.0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6.7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4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3.0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4.0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1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6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1.3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7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2.6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1.1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ag2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2.0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4.4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to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3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2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2.5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0.2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3.8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8.4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0.9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8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4.3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2.7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2.3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3.7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to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8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1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3.0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0.7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ag27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9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4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3.4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6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7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2.0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7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6.3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3.1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6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2.8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4.2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0.3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7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1.1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3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-1.5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2.26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drawing>
          <wp:inline distT="0" distB="0" distL="0" distR="0">
            <wp:extent cx="5270500" cy="215074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5" t="-111" r="-45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Supplementary Figure 3. Excess risk (ER) and 95% confidence interval (CI) in daily hypertension hospital admissions per 1℃ increase in temperature increase at different lag days. </w:t>
      </w:r>
      <w:r>
        <w:rPr>
          <w:rFonts w:cs="Times New Roman" w:ascii="Times New Roman" w:hAnsi="Times New Roman"/>
          <w:b w:val="false"/>
          <w:bCs w:val="false"/>
          <w:sz w:val="18"/>
          <w:szCs w:val="18"/>
          <w:lang w:val="en-US" w:eastAsia="zh-CN"/>
        </w:rPr>
        <w:t>(a) Excess risk (ER) in daily hypertension hospital admissions per 1℃ increase in temperature increase in single day lag 0-4 days. (b) Excess risk (ER) in daily hypertension hospital admissions per 1℃ increase in temperature increase in moving average 1-10 day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rPr>
          <w:rFonts w:ascii="Times New Roman" w:hAnsi="Times New Roman" w:cs="Times New Roman"/>
          <w:b/>
          <w:b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</w:r>
    </w:p>
    <w:sectPr>
      <w:type w:val="nextPage"/>
      <w:pgSz w:w="11906" w:h="16838"/>
      <w:pgMar w:left="1800" w:right="1800" w:gutter="0" w:header="0" w:top="1383" w:footer="0" w:bottom="13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340" w:after="330"/>
      <w:jc w:val="center"/>
      <w:outlineLvl w:val="0"/>
    </w:pPr>
    <w:rPr>
      <w:rFonts w:ascii="Calibri" w:hAnsi="Calibri" w:eastAsia="宋体" w:cs="Calibri"/>
      <w:b/>
      <w:kern w:val="2"/>
      <w:sz w:val="44"/>
      <w:szCs w:val="22"/>
    </w:rPr>
  </w:style>
  <w:style w:type="character" w:styleId="Style13">
    <w:name w:val="默认段落字体"/>
    <w:qFormat/>
    <w:rPr/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Font41">
    <w:name w:val="font41"/>
    <w:basedOn w:val="Style13"/>
    <w:qFormat/>
    <w:rPr>
      <w:rFonts w:ascii="Calibri" w:hAnsi="Calibri" w:cs="Calibri"/>
      <w:color w:val="000000"/>
      <w:sz w:val="24"/>
      <w:szCs w:val="24"/>
      <w:u w:val="none"/>
    </w:rPr>
  </w:style>
  <w:style w:type="character" w:styleId="Font11">
    <w:name w:val="font11"/>
    <w:basedOn w:val="Style13"/>
    <w:qFormat/>
    <w:rPr>
      <w:rFonts w:ascii="Calibri" w:hAnsi="Calibri" w:cs="Calibri"/>
      <w:color w:val="000000"/>
      <w:sz w:val="18"/>
      <w:szCs w:val="18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02:09:00Z</dcterms:created>
  <dc:creator>李晨薇</dc:creator>
  <dc:description/>
  <dc:language>en-US</dc:language>
  <cp:lastModifiedBy>李晨薇</cp:lastModifiedBy>
  <dcterms:modified xsi:type="dcterms:W3CDTF">2021-12-14T01:50:4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  <property fmtid="{D5CDD505-2E9C-101B-9397-08002B2CF9AE}" pid="3" name="NE.Ref{04396B9B-6F73-4021-9B20-F8A00B2DF153}">
    <vt:lpwstr>NE.Ref{04396B9B-6F73-4021-9B20-F8A00B2DF153}</vt:lpwstr>
  </property>
  <property fmtid="{D5CDD505-2E9C-101B-9397-08002B2CF9AE}" pid="4" name="NE.Ref{0ED2C23D-8280-4A4E-AE17-42372758ABE9}">
    <vt:lpwstr>NE.Ref{0ED2C23D-8280-4A4E-AE17-42372758ABE9}</vt:lpwstr>
  </property>
  <property fmtid="{D5CDD505-2E9C-101B-9397-08002B2CF9AE}" pid="5" name="NE.Ref{3818ED29-E87A-48D6-9D97-D53E46BD38F6}">
    <vt:lpwstr>NE.Ref{3818ED29-E87A-48D6-9D97-D53E46BD38F6}</vt:lpwstr>
  </property>
  <property fmtid="{D5CDD505-2E9C-101B-9397-08002B2CF9AE}" pid="6" name="NE.Ref{42BFD95C-740A-407E-8CC4-7D1C9D033E91}">
    <vt:lpwstr>NE.Ref{42BFD95C-740A-407E-8CC4-7D1C9D033E91}</vt:lpwstr>
  </property>
  <property fmtid="{D5CDD505-2E9C-101B-9397-08002B2CF9AE}" pid="7" name="NE.Ref{4962A1B0-1D59-4715-A4A4-94CE26F7E9E6}">
    <vt:lpwstr>NE.Ref{4962A1B0-1D59-4715-A4A4-94CE26F7E9E6}</vt:lpwstr>
  </property>
  <property fmtid="{D5CDD505-2E9C-101B-9397-08002B2CF9AE}" pid="8" name="NE.Ref{59F9E700-4290-49CB-83EF-E471CAFD2C77}">
    <vt:lpwstr>NE.Ref{59F9E700-4290-49CB-83EF-E471CAFD2C77}</vt:lpwstr>
  </property>
  <property fmtid="{D5CDD505-2E9C-101B-9397-08002B2CF9AE}" pid="9" name="NE.Ref{5D5E94EC-AB1F-4F21-97CD-CC8877676A62}">
    <vt:lpwstr>NE.Ref{5D5E94EC-AB1F-4F21-97CD-CC8877676A62}</vt:lpwstr>
  </property>
  <property fmtid="{D5CDD505-2E9C-101B-9397-08002B2CF9AE}" pid="10" name="NE.Ref{5F3B807D-008A-4434-B5BF-644ED627BAEB}">
    <vt:lpwstr>NE.Ref{5F3B807D-008A-4434-B5BF-644ED627BAEB}</vt:lpwstr>
  </property>
  <property fmtid="{D5CDD505-2E9C-101B-9397-08002B2CF9AE}" pid="11" name="NE.Ref{60779B26-097F-498B-9E44-FA016A2C7D0F}">
    <vt:lpwstr>NE.Ref{60779B26-097F-498B-9E44-FA016A2C7D0F}</vt:lpwstr>
  </property>
  <property fmtid="{D5CDD505-2E9C-101B-9397-08002B2CF9AE}" pid="12" name="NE.Ref{68A07AD3-C030-4F9F-A99E-F04181D647CF}">
    <vt:lpwstr>NE.Ref{68A07AD3-C030-4F9F-A99E-F04181D647CF}</vt:lpwstr>
  </property>
  <property fmtid="{D5CDD505-2E9C-101B-9397-08002B2CF9AE}" pid="13" name="NE.Ref{6D7782E8-D777-4B59-A7D4-A8A900528325}">
    <vt:lpwstr>NE.Ref{6D7782E8-D777-4B59-A7D4-A8A900528325}</vt:lpwstr>
  </property>
  <property fmtid="{D5CDD505-2E9C-101B-9397-08002B2CF9AE}" pid="14" name="NE.Ref{6E817801-EB47-49E8-A2C3-E8D92D3A0372}">
    <vt:lpwstr>NE.Ref{6E817801-EB47-49E8-A2C3-E8D92D3A0372}</vt:lpwstr>
  </property>
  <property fmtid="{D5CDD505-2E9C-101B-9397-08002B2CF9AE}" pid="15" name="NE.Ref{737A75A2-77F6-47C8-8968-15F405BE0A0C}">
    <vt:lpwstr>NE.Ref{737A75A2-77F6-47C8-8968-15F405BE0A0C}</vt:lpwstr>
  </property>
  <property fmtid="{D5CDD505-2E9C-101B-9397-08002B2CF9AE}" pid="16" name="NE.Ref{75D972F5-FD00-4DF7-800A-321FD266424F}">
    <vt:lpwstr>NE.Ref{75D972F5-FD00-4DF7-800A-321FD266424F}</vt:lpwstr>
  </property>
  <property fmtid="{D5CDD505-2E9C-101B-9397-08002B2CF9AE}" pid="17" name="NE.Ref{7C379310-A5A4-401C-83BA-A1D902803866}">
    <vt:lpwstr>NE.Ref{7C379310-A5A4-401C-83BA-A1D902803866}</vt:lpwstr>
  </property>
  <property fmtid="{D5CDD505-2E9C-101B-9397-08002B2CF9AE}" pid="18" name="NE.Ref{8414A1C8-F681-47C4-887D-A2E86C0FA6D0}">
    <vt:lpwstr>NE.Ref{8414A1C8-F681-47C4-887D-A2E86C0FA6D0}</vt:lpwstr>
  </property>
  <property fmtid="{D5CDD505-2E9C-101B-9397-08002B2CF9AE}" pid="19" name="NE.Ref{9861BF80-2210-44B5-8B38-7D239678E33A}">
    <vt:lpwstr>NE.Ref{9861BF80-2210-44B5-8B38-7D239678E33A}</vt:lpwstr>
  </property>
  <property fmtid="{D5CDD505-2E9C-101B-9397-08002B2CF9AE}" pid="20" name="NE.Ref{9B312ABC-B2F9-4328-B0ED-8B4AD9874A9A}">
    <vt:lpwstr>NE.Ref{9B312ABC-B2F9-4328-B0ED-8B4AD9874A9A}</vt:lpwstr>
  </property>
  <property fmtid="{D5CDD505-2E9C-101B-9397-08002B2CF9AE}" pid="21" name="NE.Ref{A37D2346-C74B-4A8F-BFA1-9035C8D98DE2}">
    <vt:lpwstr>NE.Ref{A37D2346-C74B-4A8F-BFA1-9035C8D98DE2}</vt:lpwstr>
  </property>
  <property fmtid="{D5CDD505-2E9C-101B-9397-08002B2CF9AE}" pid="22" name="NE.Ref{A3C43F2A-B8C1-48BE-8419-933D3AAA5B6F}">
    <vt:lpwstr>NE.Ref{A3C43F2A-B8C1-48BE-8419-933D3AAA5B6F}</vt:lpwstr>
  </property>
  <property fmtid="{D5CDD505-2E9C-101B-9397-08002B2CF9AE}" pid="23" name="NE.Ref{B27AD1A6-3469-4FAB-A754-5F32F7A1C9C4}">
    <vt:lpwstr>NE.Ref{B27AD1A6-3469-4FAB-A754-5F32F7A1C9C4}</vt:lpwstr>
  </property>
  <property fmtid="{D5CDD505-2E9C-101B-9397-08002B2CF9AE}" pid="24" name="NE.Ref{CB22F550-0605-4E0D-970C-F3A4097EDDA4}">
    <vt:lpwstr>NE.Ref{CB22F550-0605-4E0D-970C-F3A4097EDDA4}</vt:lpwstr>
  </property>
  <property fmtid="{D5CDD505-2E9C-101B-9397-08002B2CF9AE}" pid="25" name="NE.Ref{CCA7B709-7D2F-4AD4-A45F-40FC9C85B3B6}">
    <vt:lpwstr>NE.Ref{CCA7B709-7D2F-4AD4-A45F-40FC9C85B3B6}</vt:lpwstr>
  </property>
  <property fmtid="{D5CDD505-2E9C-101B-9397-08002B2CF9AE}" pid="26" name="NE.Ref{D3118575-91D4-489D-889C-6196257EC31D}">
    <vt:lpwstr>NE.Ref{D3118575-91D4-489D-889C-6196257EC31D}</vt:lpwstr>
  </property>
  <property fmtid="{D5CDD505-2E9C-101B-9397-08002B2CF9AE}" pid="27" name="NE.Ref{D512533D-E953-472C-9BBC-9587FDA78F0F}">
    <vt:lpwstr>NE.Ref{D512533D-E953-472C-9BBC-9587FDA78F0F}</vt:lpwstr>
  </property>
  <property fmtid="{D5CDD505-2E9C-101B-9397-08002B2CF9AE}" pid="28" name="NE.Ref{E5EC0533-E249-4876-9142-B71E4CF53704}">
    <vt:lpwstr>NE.Ref{E5EC0533-E249-4876-9142-B71E4CF53704}</vt:lpwstr>
  </property>
  <property fmtid="{D5CDD505-2E9C-101B-9397-08002B2CF9AE}" pid="29" name="NE.Ref{EE1802C8-36ED-4CB6-B150-6A70E7110D0C}">
    <vt:lpwstr>NE.Ref{EE1802C8-36ED-4CB6-B150-6A70E7110D0C}</vt:lpwstr>
  </property>
  <property fmtid="{D5CDD505-2E9C-101B-9397-08002B2CF9AE}" pid="30" name="NE.Ref{F5E14A26-692E-414E-9745-AB0B337BFDDA}">
    <vt:lpwstr>NE.Ref{F5E14A26-692E-414E-9745-AB0B337BFDDA}</vt:lpwstr>
  </property>
  <property fmtid="{D5CDD505-2E9C-101B-9397-08002B2CF9AE}" pid="31" name="ne_docsoft">
    <vt:lpwstr>ne_docsoft</vt:lpwstr>
  </property>
  <property fmtid="{D5CDD505-2E9C-101B-9397-08002B2CF9AE}" pid="32" name="ne_docversion">
    <vt:lpwstr>ne_docversion</vt:lpwstr>
  </property>
  <property fmtid="{D5CDD505-2E9C-101B-9397-08002B2CF9AE}" pid="33" name="ne_stylename">
    <vt:lpwstr>ne_stylename</vt:lpwstr>
  </property>
</Properties>
</file>